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118F3" w14:textId="4B821050" w:rsidR="00201177" w:rsidRPr="00C379C0" w:rsidRDefault="009134AB" w:rsidP="00201177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379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201177" w:rsidRPr="00C379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</w:t>
      </w:r>
      <w:r w:rsidR="008B3840" w:rsidRPr="00C379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="00201177" w:rsidRPr="00C379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B3B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="00201177" w:rsidRPr="00C379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C379C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ge </w:t>
      </w:r>
      <w:r w:rsidR="00C379C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</w:t>
      </w:r>
      <w:r w:rsidRPr="00C379C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fference</w:t>
      </w:r>
      <w:r w:rsidR="001C46CC" w:rsidRPr="00C379C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4C4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Between Carriers and Noncarriers</w:t>
      </w:r>
      <w:r w:rsidR="001C46CC" w:rsidRPr="00C379C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985"/>
        <w:gridCol w:w="1134"/>
        <w:gridCol w:w="1843"/>
        <w:gridCol w:w="992"/>
        <w:gridCol w:w="1843"/>
        <w:gridCol w:w="999"/>
      </w:tblGrid>
      <w:tr w:rsidR="00D225B0" w:rsidRPr="00F03A6E" w14:paraId="259C364F" w14:textId="77777777" w:rsidTr="00F16983">
        <w:trPr>
          <w:trHeight w:val="1150"/>
        </w:trPr>
        <w:tc>
          <w:tcPr>
            <w:tcW w:w="2405" w:type="dxa"/>
            <w:vAlign w:val="center"/>
          </w:tcPr>
          <w:p w14:paraId="7D372147" w14:textId="58149D6B" w:rsidR="00D225B0" w:rsidRPr="00F03A6E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559" w:type="dxa"/>
            <w:vAlign w:val="center"/>
          </w:tcPr>
          <w:p w14:paraId="25540926" w14:textId="6044BD18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carri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8489ECD" w14:textId="51FA3A7C" w:rsidR="00D225B0" w:rsidRPr="00F03A6E" w:rsidRDefault="00D225B0" w:rsidP="00D225B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3A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FH 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d </w:t>
            </w:r>
            <w:r w:rsidRPr="00F03A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FI 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riers combined</w:t>
            </w:r>
            <w:r w:rsidR="00F169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7049C80" w14:textId="70FE8A09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3A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43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E4E3478" w14:textId="0F61D8C0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F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ri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nly</w:t>
            </w:r>
            <w:r w:rsidR="00F169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</w:tcBorders>
            <w:vAlign w:val="center"/>
          </w:tcPr>
          <w:p w14:paraId="16F4B025" w14:textId="7BBCC59F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3A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43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B25D40D" w14:textId="045863B0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F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ri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nly</w:t>
            </w:r>
            <w:r w:rsidR="00F169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999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4164685" w14:textId="7CF35FEF" w:rsidR="00D225B0" w:rsidRPr="00F03A6E" w:rsidRDefault="00D225B0" w:rsidP="00385D0A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3A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03A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225B0" w:rsidRPr="00C379C0" w14:paraId="6C48956E" w14:textId="77777777" w:rsidTr="00F16983">
        <w:trPr>
          <w:trHeight w:val="340"/>
        </w:trPr>
        <w:tc>
          <w:tcPr>
            <w:tcW w:w="240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8FAAC2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variants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0D96C074" w14:textId="7AA27B31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4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61CBCC" w14:textId="575BDDD1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1D45104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29ACFF" w14:textId="13AD404C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8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DE7B3F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09C7D0" w14:textId="215F765A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3)</w:t>
            </w:r>
          </w:p>
        </w:tc>
        <w:tc>
          <w:tcPr>
            <w:tcW w:w="99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433B58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225B0" w:rsidRPr="00C379C0" w14:paraId="2B240BCC" w14:textId="77777777" w:rsidTr="00F16983">
        <w:trPr>
          <w:trHeight w:val="340"/>
        </w:trPr>
        <w:tc>
          <w:tcPr>
            <w:tcW w:w="2405" w:type="dxa"/>
            <w:tcBorders>
              <w:top w:val="single" w:sz="4" w:space="0" w:color="BFBFBF" w:themeColor="background1" w:themeShade="BF"/>
            </w:tcBorders>
            <w:vAlign w:val="center"/>
          </w:tcPr>
          <w:p w14:paraId="37997D78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ic variants only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166F3CA3" w14:textId="5FC52F6F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000000"/>
              <w:right w:val="single" w:sz="4" w:space="0" w:color="BFBFBF" w:themeColor="background1" w:themeShade="BF"/>
            </w:tcBorders>
            <w:vAlign w:val="center"/>
          </w:tcPr>
          <w:p w14:paraId="4475FD1A" w14:textId="7568AF64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6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7D7B97A6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90BF78" w14:textId="0ABAA36B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290E0003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5C62DB" w14:textId="31332812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  <w:r w:rsidR="002E5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7)</w:t>
            </w:r>
          </w:p>
        </w:tc>
        <w:tc>
          <w:tcPr>
            <w:tcW w:w="9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549613C" w14:textId="77777777" w:rsidR="00D225B0" w:rsidRPr="00C379C0" w:rsidRDefault="00D225B0" w:rsidP="00F03A6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9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</w:tbl>
    <w:p w14:paraId="20E55226" w14:textId="075C1B4B" w:rsidR="00EE3C5B" w:rsidRPr="00C379C0" w:rsidRDefault="001C46CC" w:rsidP="001876E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</w:pP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Age differences </w:t>
      </w:r>
      <w:r w:rsidR="009C02E3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within the different sub-analyses </w:t>
      </w: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between</w:t>
      </w:r>
      <w:r w:rsidR="00381996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the</w:t>
      </w: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carrier</w:t>
      </w:r>
      <w:r w:rsidR="009C02E3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group</w:t>
      </w: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s and noncarriers</w:t>
      </w:r>
      <w:r w:rsidR="00381996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,</w:t>
      </w: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analyzed with </w:t>
      </w:r>
      <w:r w:rsidR="001876ED"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independent samples T-tests</w:t>
      </w:r>
      <w:r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.</w:t>
      </w:r>
      <w:r w:rsidR="001876ED"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</w:t>
      </w:r>
      <w:r w:rsidR="001876ED" w:rsidRPr="00C379C0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CFH </w:t>
      </w:r>
      <w:r w:rsidR="001876ED"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= complement factor H; </w:t>
      </w:r>
      <w:r w:rsidR="001876ED" w:rsidRPr="00C379C0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CFI </w:t>
      </w:r>
      <w:r w:rsidR="001876ED" w:rsidRPr="00C379C0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= complement factor I</w:t>
      </w:r>
      <w:r w:rsidR="004C467C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.</w:t>
      </w:r>
    </w:p>
    <w:sectPr w:rsidR="00EE3C5B" w:rsidRPr="00C379C0" w:rsidSect="009134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77"/>
    <w:rsid w:val="000F25C4"/>
    <w:rsid w:val="001752FF"/>
    <w:rsid w:val="001876ED"/>
    <w:rsid w:val="001C46CC"/>
    <w:rsid w:val="001E0EDF"/>
    <w:rsid w:val="00201177"/>
    <w:rsid w:val="002E51F3"/>
    <w:rsid w:val="002F69A9"/>
    <w:rsid w:val="00303CF6"/>
    <w:rsid w:val="00381996"/>
    <w:rsid w:val="00385D0A"/>
    <w:rsid w:val="00467A8F"/>
    <w:rsid w:val="004C467C"/>
    <w:rsid w:val="007B1564"/>
    <w:rsid w:val="008668F2"/>
    <w:rsid w:val="008B3840"/>
    <w:rsid w:val="009134AB"/>
    <w:rsid w:val="0092155D"/>
    <w:rsid w:val="009B61FC"/>
    <w:rsid w:val="009C02E3"/>
    <w:rsid w:val="009F6E6B"/>
    <w:rsid w:val="00A823CB"/>
    <w:rsid w:val="00AC0B76"/>
    <w:rsid w:val="00C379C0"/>
    <w:rsid w:val="00CB541B"/>
    <w:rsid w:val="00D17FBC"/>
    <w:rsid w:val="00D225B0"/>
    <w:rsid w:val="00DB3B0B"/>
    <w:rsid w:val="00E675E9"/>
    <w:rsid w:val="00EE3C5B"/>
    <w:rsid w:val="00F03A6E"/>
    <w:rsid w:val="00F16983"/>
    <w:rsid w:val="00F5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D02DB"/>
  <w15:chartTrackingRefBased/>
  <w15:docId w15:val="{7AECBB34-5D85-4ADA-A962-C943418C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0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011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jsttabel1licht">
    <w:name w:val="List Table 1 Light"/>
    <w:basedOn w:val="Standaardtabel"/>
    <w:uiPriority w:val="46"/>
    <w:rsid w:val="00F51D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66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68F2"/>
    <w:rPr>
      <w:rFonts w:ascii="Segoe UI" w:hAnsi="Segoe UI" w:cs="Segoe UI"/>
      <w:sz w:val="18"/>
      <w:szCs w:val="18"/>
    </w:rPr>
  </w:style>
  <w:style w:type="table" w:styleId="Lijsttabel2-Accent3">
    <w:name w:val="List Table 2 Accent 3"/>
    <w:basedOn w:val="Standaardtabel"/>
    <w:uiPriority w:val="47"/>
    <w:rsid w:val="009134A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Geenafstand">
    <w:name w:val="No Spacing"/>
    <w:uiPriority w:val="1"/>
    <w:qFormat/>
    <w:rsid w:val="009134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k, Anita de</dc:creator>
  <cp:keywords/>
  <dc:description/>
  <cp:lastModifiedBy>Lechanteur, Yara</cp:lastModifiedBy>
  <cp:revision>2</cp:revision>
  <dcterms:created xsi:type="dcterms:W3CDTF">2026-05-17T21:52:00Z</dcterms:created>
  <dcterms:modified xsi:type="dcterms:W3CDTF">2026-05-17T21:52:00Z</dcterms:modified>
</cp:coreProperties>
</file>